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F23AC4" w:rsidRPr="00F23AC4" w:rsidTr="00F23AC4">
        <w:trPr>
          <w:trHeight w:val="9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AC4" w:rsidRPr="00F23AC4" w:rsidRDefault="00F23AC4" w:rsidP="00F23A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n-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</w:tr>
      <w:tr w:rsidR="00F23AC4" w:rsidRPr="00F23AC4" w:rsidTr="00F23AC4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23AC4" w:rsidRPr="00F23AC4" w:rsidTr="00F23AC4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23AC4" w:rsidRPr="00F23AC4" w:rsidTr="00F23AC4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F23AC4" w:rsidRPr="00F23AC4" w:rsidTr="00F23AC4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-diagnosed</w:t>
            </w:r>
            <w:proofErr w:type="spellEnd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23A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3AC4" w:rsidRPr="00F23AC4" w:rsidRDefault="00F23AC4" w:rsidP="00F23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23AC4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</w:tbl>
    <w:p w:rsidR="00A50649" w:rsidRDefault="00C64504"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ADM=anti-</w:t>
      </w:r>
      <w:proofErr w:type="spellStart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diabetic</w:t>
      </w:r>
      <w:proofErr w:type="spellEnd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medications</w:t>
      </w:r>
      <w:bookmarkStart w:id="0" w:name="_GoBack"/>
      <w:bookmarkEnd w:id="0"/>
    </w:p>
    <w:sectPr w:rsidR="00A50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C4"/>
    <w:rsid w:val="000167B7"/>
    <w:rsid w:val="002E2B17"/>
    <w:rsid w:val="00412583"/>
    <w:rsid w:val="00A50649"/>
    <w:rsid w:val="00C64504"/>
    <w:rsid w:val="00F2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BAF46B-F1CC-4DD1-992C-04D2588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2</cp:revision>
  <dcterms:created xsi:type="dcterms:W3CDTF">2017-10-18T08:13:00Z</dcterms:created>
  <dcterms:modified xsi:type="dcterms:W3CDTF">2017-10-19T08:02:00Z</dcterms:modified>
</cp:coreProperties>
</file>